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FB19E" w14:textId="69FD1565" w:rsidR="00B50DAC" w:rsidRPr="000D675F" w:rsidRDefault="00A72383" w:rsidP="007621FE">
      <w:pPr>
        <w:jc w:val="center"/>
        <w:rPr>
          <w:rFonts w:ascii="Arial" w:eastAsiaTheme="minorEastAsia" w:hAnsi="Arial" w:cs="Arial"/>
          <w:b/>
          <w:bCs/>
          <w:sz w:val="28"/>
          <w:szCs w:val="28"/>
          <w:lang w:eastAsia="ja-JP"/>
        </w:rPr>
      </w:pPr>
      <w:r w:rsidRPr="000D675F">
        <w:rPr>
          <w:rFonts w:ascii="Arial" w:hAnsi="Arial" w:cs="Arial"/>
          <w:b/>
          <w:bCs/>
          <w:sz w:val="28"/>
          <w:szCs w:val="28"/>
        </w:rPr>
        <w:t>Appendix</w:t>
      </w:r>
      <w:r w:rsidR="00B65A76">
        <w:rPr>
          <w:rFonts w:ascii="Arial" w:hAnsi="Arial" w:cs="Arial"/>
          <w:b/>
          <w:bCs/>
          <w:sz w:val="28"/>
          <w:szCs w:val="28"/>
        </w:rPr>
        <w:t xml:space="preserve"> </w:t>
      </w:r>
      <w:r w:rsidR="00270E83">
        <w:rPr>
          <w:rFonts w:ascii="Arial" w:hAnsi="Arial" w:cs="Arial"/>
          <w:b/>
          <w:bCs/>
          <w:sz w:val="28"/>
          <w:szCs w:val="28"/>
        </w:rPr>
        <w:t>1</w:t>
      </w:r>
      <w:r w:rsidRPr="000D675F">
        <w:rPr>
          <w:rFonts w:ascii="Arial" w:hAnsi="Arial" w:cs="Arial"/>
          <w:b/>
          <w:bCs/>
          <w:sz w:val="28"/>
          <w:szCs w:val="28"/>
        </w:rPr>
        <w:t xml:space="preserve"> </w:t>
      </w:r>
      <w:r w:rsidR="009320C6">
        <w:rPr>
          <w:rFonts w:ascii="Arial" w:hAnsi="Arial" w:cs="Arial"/>
          <w:b/>
          <w:bCs/>
          <w:sz w:val="28"/>
          <w:szCs w:val="28"/>
        </w:rPr>
        <w:t>–</w:t>
      </w:r>
      <w:r w:rsidRPr="000D675F">
        <w:rPr>
          <w:rFonts w:ascii="Arial" w:hAnsi="Arial" w:cs="Arial"/>
          <w:b/>
          <w:bCs/>
          <w:sz w:val="28"/>
          <w:szCs w:val="28"/>
        </w:rPr>
        <w:t xml:space="preserve"> </w:t>
      </w:r>
      <w:r w:rsidR="00B50DAC" w:rsidRPr="000D675F">
        <w:rPr>
          <w:rFonts w:ascii="Arial" w:hAnsi="Arial" w:cs="Arial"/>
          <w:b/>
          <w:bCs/>
          <w:sz w:val="28"/>
          <w:szCs w:val="28"/>
        </w:rPr>
        <w:t xml:space="preserve">Google </w:t>
      </w:r>
      <w:r w:rsidRPr="000D675F">
        <w:rPr>
          <w:rFonts w:ascii="Arial" w:hAnsi="Arial" w:cs="Arial"/>
          <w:b/>
          <w:bCs/>
          <w:sz w:val="28"/>
          <w:szCs w:val="28"/>
        </w:rPr>
        <w:t>Map</w:t>
      </w:r>
      <w:r w:rsidR="00A35BAD">
        <w:rPr>
          <w:rFonts w:ascii="Arial" w:hAnsi="Arial" w:cs="Arial"/>
          <w:b/>
          <w:bCs/>
          <w:sz w:val="28"/>
          <w:szCs w:val="28"/>
        </w:rPr>
        <w:t>s</w:t>
      </w:r>
      <w:r w:rsidRPr="000D675F">
        <w:rPr>
          <w:rFonts w:ascii="Arial" w:hAnsi="Arial" w:cs="Arial"/>
          <w:b/>
          <w:bCs/>
          <w:sz w:val="28"/>
          <w:szCs w:val="28"/>
        </w:rPr>
        <w:t xml:space="preserve"> </w:t>
      </w:r>
      <w:r w:rsidR="00B50DAC" w:rsidRPr="000D675F">
        <w:rPr>
          <w:rFonts w:ascii="Arial" w:hAnsi="Arial" w:cs="Arial"/>
          <w:b/>
          <w:bCs/>
          <w:sz w:val="28"/>
          <w:szCs w:val="28"/>
        </w:rPr>
        <w:t>Review</w:t>
      </w:r>
      <w:r w:rsidR="009320C6">
        <w:rPr>
          <w:rFonts w:ascii="Arial" w:hAnsi="Arial" w:cs="Arial"/>
          <w:b/>
          <w:bCs/>
          <w:sz w:val="28"/>
          <w:szCs w:val="28"/>
        </w:rPr>
        <w:t>s</w:t>
      </w:r>
      <w:r w:rsidR="00A35BAD">
        <w:rPr>
          <w:rFonts w:ascii="Arial" w:hAnsi="Arial" w:cs="Arial"/>
          <w:b/>
          <w:bCs/>
          <w:sz w:val="28"/>
          <w:szCs w:val="28"/>
        </w:rPr>
        <w:t xml:space="preserve"> Collection</w:t>
      </w:r>
      <w:r w:rsidR="00B50DAC" w:rsidRPr="000D675F">
        <w:rPr>
          <w:rFonts w:ascii="Arial" w:hAnsi="Arial" w:cs="Arial"/>
          <w:b/>
          <w:bCs/>
          <w:sz w:val="28"/>
          <w:szCs w:val="28"/>
        </w:rPr>
        <w:t xml:space="preserve"> </w:t>
      </w:r>
      <w:r w:rsidRPr="000D675F">
        <w:rPr>
          <w:rFonts w:ascii="Arial" w:hAnsi="Arial" w:cs="Arial"/>
          <w:b/>
          <w:bCs/>
          <w:sz w:val="28"/>
          <w:szCs w:val="28"/>
        </w:rPr>
        <w:t>Algorithm</w:t>
      </w:r>
    </w:p>
    <w:p w14:paraId="6224FDCE" w14:textId="77777777" w:rsidR="00BA5579" w:rsidRPr="0075509A" w:rsidRDefault="00BA5579" w:rsidP="00A72383">
      <w:pPr>
        <w:rPr>
          <w:b/>
          <w:bCs/>
        </w:rPr>
      </w:pPr>
    </w:p>
    <w:p w14:paraId="6060CEF3" w14:textId="7F3CF5D5" w:rsidR="00E932A2" w:rsidRPr="00306CFD" w:rsidRDefault="007F4860" w:rsidP="00A577D2">
      <w:pPr>
        <w:spacing w:line="480" w:lineRule="auto"/>
      </w:pPr>
      <w:r w:rsidRPr="00306CFD">
        <w:rPr>
          <w:rStyle w:val="Hyperlink"/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DC0B799" wp14:editId="7CB16385">
                <wp:simplePos x="0" y="0"/>
                <wp:positionH relativeFrom="margin">
                  <wp:posOffset>-94141</wp:posOffset>
                </wp:positionH>
                <wp:positionV relativeFrom="paragraph">
                  <wp:posOffset>971979</wp:posOffset>
                </wp:positionV>
                <wp:extent cx="5928360" cy="687070"/>
                <wp:effectExtent l="0" t="0" r="15240" b="1778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8360" cy="687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568603642"/>
                              <w:temporary/>
                              <w15:appearance w15:val="hidden"/>
                            </w:sdtPr>
                            <w:sdtEndPr/>
                            <w:sdtContent>
                              <w:p w14:paraId="763C19FF" w14:textId="77777777" w:rsidR="00306CFD" w:rsidRDefault="00270E83" w:rsidP="00306CFD">
                                <w:pPr>
                                  <w:jc w:val="both"/>
                                  <w:rPr>
                                    <w:sz w:val="21"/>
                                    <w:szCs w:val="21"/>
                                  </w:rPr>
                                </w:pPr>
                                <w:hyperlink r:id="rId5" w:history="1">
                                  <w:r w:rsidR="00306CFD" w:rsidRPr="005F5773">
                                    <w:rPr>
                                      <w:rStyle w:val="Hyperlink"/>
                                      <w:sz w:val="21"/>
                                      <w:szCs w:val="21"/>
                                    </w:rPr>
                                    <w:t>https://www.google.com/maps/place/George+Washington+University+School+of+Media+and+Public+Affairs/@38.8998658,-77.0482864,19z/data=!4m5!3m4!1s0x89b7b7b08af3296f:0x3e32dedd82d144b3!8m2!3d38.899823!4d-77.0461864</w:t>
                                  </w:r>
                                </w:hyperlink>
                              </w:p>
                              <w:p w14:paraId="2A0AB141" w14:textId="7ABE458B" w:rsidR="00306CFD" w:rsidRDefault="00270E83"/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C0B7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4pt;margin-top:76.55pt;width:466.8pt;height:54.1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">
                <v:textbox>
                  <w:txbxContent>
                    <w:sdt>
                      <w:sdtPr>
                        <w:id w:val="568603642"/>
                        <w:temporary/>
                        <w15:appearance w15:val="hidden"/>
                      </w:sdtPr>
                      <w:sdtEndPr/>
                      <w:sdtContent>
                        <w:p w14:paraId="763C19FF" w14:textId="77777777" w:rsidR="00306CFD" w:rsidRDefault="007F4860" w:rsidP="00306CFD">
                          <w:pPr>
                            <w:jc w:val="both"/>
                            <w:rPr>
                              <w:sz w:val="21"/>
                              <w:szCs w:val="21"/>
                            </w:rPr>
                          </w:pPr>
                          <w:hyperlink r:id="rId6" w:history="1">
                            <w:r w:rsidR="00306CFD" w:rsidRPr="005F5773">
                              <w:rPr>
                                <w:rStyle w:val="Hyperlink"/>
                                <w:sz w:val="21"/>
                                <w:szCs w:val="21"/>
                              </w:rPr>
                              <w:t>https://www.google.com/maps/place/George+Washington+University+School+of+Media+and+Public+Affairs/@38.8998658,-77.0482864,19z/data=!4m5!3m4!1s0x89b7b7b08af3296f:0x3e32dedd82d144b3!8m2!3d38.899823!4d-77.0461864</w:t>
                            </w:r>
                          </w:hyperlink>
                        </w:p>
                        <w:p w14:paraId="2A0AB141" w14:textId="7ABE458B" w:rsidR="00306CFD" w:rsidRDefault="007F4860"/>
                      </w:sdtContent>
                    </w:sdt>
                  </w:txbxContent>
                </v:textbox>
                <w10:wrap type="square" anchorx="margin"/>
              </v:shape>
            </w:pict>
          </mc:Fallback>
        </mc:AlternateContent>
      </w:r>
      <w:r>
        <w:t xml:space="preserve">For each urgent care in our dataset, we retrieved </w:t>
      </w:r>
      <w:r w:rsidR="00A577D2">
        <w:t xml:space="preserve">the </w:t>
      </w:r>
      <w:r w:rsidR="00A577D2" w:rsidRPr="0075509A">
        <w:t>unique</w:t>
      </w:r>
      <w:r w:rsidR="002905AE" w:rsidRPr="0075509A">
        <w:t xml:space="preserve"> hash valu</w:t>
      </w:r>
      <w:r w:rsidR="001A3A21" w:rsidRPr="0075509A">
        <w:t>e</w:t>
      </w:r>
      <w:r>
        <w:t xml:space="preserve"> assigned by Google Maps</w:t>
      </w:r>
      <w:r w:rsidR="001A3A21" w:rsidRPr="0075509A">
        <w:t xml:space="preserve">. </w:t>
      </w:r>
      <w:r w:rsidR="008F2CB5" w:rsidRPr="0075509A">
        <w:t xml:space="preserve">For example, the School of Media and Public Affairs of GW </w:t>
      </w:r>
      <w:r w:rsidR="00B24B75" w:rsidRPr="0075509A">
        <w:t xml:space="preserve">has the following address on Google Maps: </w:t>
      </w:r>
    </w:p>
    <w:p w14:paraId="24D93933" w14:textId="786F6383" w:rsidR="009320C6" w:rsidRDefault="00082307" w:rsidP="009320C6">
      <w:pPr>
        <w:spacing w:line="480" w:lineRule="auto"/>
      </w:pPr>
      <w:r w:rsidRPr="00306CFD">
        <w:t xml:space="preserve">In this case, the string “1s0x89b7b7b08af3296f:0x3e32dedd82d144b3” is the aforementioned hash value. </w:t>
      </w:r>
    </w:p>
    <w:p w14:paraId="5227C001" w14:textId="6449853C" w:rsidR="00082307" w:rsidRPr="009320C6" w:rsidRDefault="000A5FA0" w:rsidP="009320C6">
      <w:pPr>
        <w:spacing w:line="480" w:lineRule="auto"/>
      </w:pPr>
      <w:r w:rsidRPr="009320C6">
        <w:rPr>
          <w:rFonts w:ascii="Arial" w:hAnsi="Arial" w:cs="Arial"/>
          <w:b/>
          <w:bCs/>
        </w:rPr>
        <w:t>Hir</w:t>
      </w:r>
      <w:r w:rsidR="007F4860">
        <w:rPr>
          <w:rFonts w:ascii="Arial" w:hAnsi="Arial" w:cs="Arial"/>
          <w:b/>
          <w:bCs/>
        </w:rPr>
        <w:t>ing</w:t>
      </w:r>
      <w:r w:rsidR="00082307" w:rsidRPr="009320C6">
        <w:rPr>
          <w:rFonts w:ascii="Arial" w:hAnsi="Arial" w:cs="Arial"/>
          <w:b/>
          <w:bCs/>
        </w:rPr>
        <w:t xml:space="preserve"> Mturk </w:t>
      </w:r>
      <w:r w:rsidR="00D867FF" w:rsidRPr="009320C6">
        <w:rPr>
          <w:rFonts w:ascii="Arial" w:hAnsi="Arial" w:cs="Arial"/>
          <w:b/>
          <w:bCs/>
        </w:rPr>
        <w:t>w</w:t>
      </w:r>
      <w:r w:rsidR="00082307" w:rsidRPr="009320C6">
        <w:rPr>
          <w:rFonts w:ascii="Arial" w:hAnsi="Arial" w:cs="Arial"/>
          <w:b/>
          <w:bCs/>
        </w:rPr>
        <w:t>orkers</w:t>
      </w:r>
      <w:r w:rsidR="00D867FF" w:rsidRPr="009320C6">
        <w:rPr>
          <w:rFonts w:ascii="Arial" w:hAnsi="Arial" w:cs="Arial"/>
          <w:b/>
          <w:bCs/>
        </w:rPr>
        <w:t xml:space="preserve"> with high performance</w:t>
      </w:r>
      <w:r w:rsidR="00082307" w:rsidRPr="009320C6">
        <w:rPr>
          <w:rFonts w:ascii="Arial" w:hAnsi="Arial" w:cs="Arial"/>
          <w:b/>
          <w:bCs/>
        </w:rPr>
        <w:t xml:space="preserve"> to collect the URL</w:t>
      </w:r>
      <w:r w:rsidR="00464700" w:rsidRPr="009320C6">
        <w:rPr>
          <w:rFonts w:ascii="Arial" w:hAnsi="Arial" w:cs="Arial"/>
          <w:b/>
          <w:bCs/>
        </w:rPr>
        <w:t>s</w:t>
      </w:r>
    </w:p>
    <w:p w14:paraId="3DB5726C" w14:textId="359BAA4E" w:rsidR="009320C6" w:rsidRDefault="007F4860">
      <w:pPr>
        <w:spacing w:line="480" w:lineRule="auto"/>
      </w:pPr>
      <w:r>
        <w:t>Since</w:t>
      </w:r>
      <w:r w:rsidRPr="00306CFD">
        <w:t xml:space="preserve"> Google periodically </w:t>
      </w:r>
      <w:r>
        <w:t>updates these hash values, we</w:t>
      </w:r>
      <w:r w:rsidRPr="00306CFD">
        <w:t xml:space="preserve"> hire</w:t>
      </w:r>
      <w:r>
        <w:t>d</w:t>
      </w:r>
      <w:r w:rsidRPr="00306CFD">
        <w:t xml:space="preserve"> human annotators to manually gather google URL</w:t>
      </w:r>
      <w:r>
        <w:t>s</w:t>
      </w:r>
      <w:r w:rsidRPr="00306CFD">
        <w:t xml:space="preserve"> for </w:t>
      </w:r>
      <w:r>
        <w:t>our task</w:t>
      </w:r>
      <w:r w:rsidRPr="00306CFD">
        <w:t>.</w:t>
      </w:r>
      <w:r>
        <w:t xml:space="preserve"> We</w:t>
      </w:r>
      <w:r w:rsidRPr="0075509A">
        <w:t xml:space="preserve"> conducted a pilot run</w:t>
      </w:r>
      <w:r>
        <w:t xml:space="preserve"> in which we assessed</w:t>
      </w:r>
      <w:r w:rsidRPr="0075509A">
        <w:t xml:space="preserve"> Mturk workers</w:t>
      </w:r>
      <w:r>
        <w:t>’</w:t>
      </w:r>
      <w:r w:rsidRPr="0075509A">
        <w:t xml:space="preserve"> performance</w:t>
      </w:r>
      <w:r>
        <w:t>. Specifically</w:t>
      </w:r>
      <w:r w:rsidRPr="0075509A">
        <w:t xml:space="preserve">, we incorporated 100 URLs </w:t>
      </w:r>
      <w:r>
        <w:t>for which we already knew the correct response into each task</w:t>
      </w:r>
      <w:r w:rsidRPr="0075509A">
        <w:t xml:space="preserve">. Workers who failed to submit the URLs in correct format were rejected. All Mturk workers are reimbursed for their work if they correctly submitted all URLs in </w:t>
      </w:r>
      <w:r>
        <w:t xml:space="preserve">the </w:t>
      </w:r>
      <w:r w:rsidRPr="0075509A">
        <w:t>correct format</w:t>
      </w:r>
      <w:r>
        <w:t>. Ultimately,</w:t>
      </w:r>
      <w:r w:rsidRPr="0075509A">
        <w:t xml:space="preserve"> 20 workers were selected based on their performance </w:t>
      </w:r>
      <w:r>
        <w:t xml:space="preserve">on this pilot task. </w:t>
      </w:r>
      <w:r w:rsidR="006A774C" w:rsidRPr="0075509A">
        <w:t xml:space="preserve">Each worker received $0.09 for each URL collected. </w:t>
      </w:r>
    </w:p>
    <w:p w14:paraId="35A0E5C8" w14:textId="27FD5BBF" w:rsidR="00E932A2" w:rsidRPr="009320C6" w:rsidRDefault="006A774C" w:rsidP="009320C6">
      <w:pPr>
        <w:spacing w:line="480" w:lineRule="auto"/>
        <w:rPr>
          <w:sz w:val="22"/>
          <w:szCs w:val="22"/>
        </w:rPr>
      </w:pPr>
      <w:r w:rsidRPr="009320C6">
        <w:rPr>
          <w:rFonts w:ascii="Arial" w:hAnsi="Arial" w:cs="Arial"/>
          <w:b/>
          <w:bCs/>
        </w:rPr>
        <w:t>Pseudocode for the crawling algorithms</w:t>
      </w:r>
    </w:p>
    <w:p w14:paraId="64A90C86" w14:textId="30A244F2" w:rsidR="00755B76" w:rsidRPr="000D675F" w:rsidRDefault="007F4860" w:rsidP="009320C6">
      <w:pPr>
        <w:spacing w:line="480" w:lineRule="auto"/>
      </w:pPr>
      <w:r>
        <w:t xml:space="preserve">Each URL collected by an Mturk worker was used as input to a software program that we wrote to </w:t>
      </w:r>
      <w:proofErr w:type="spellStart"/>
      <w:r>
        <w:t>retrive</w:t>
      </w:r>
      <w:proofErr w:type="spellEnd"/>
      <w:r>
        <w:t xml:space="preserve"> the reviews from corresponding urgent cares. Here</w:t>
      </w:r>
      <w:r w:rsidR="004750A1" w:rsidRPr="0075509A">
        <w:t>, w</w:t>
      </w:r>
      <w:r w:rsidR="00370938" w:rsidRPr="0075509A">
        <w:t xml:space="preserve">e presented the </w:t>
      </w:r>
      <w:r w:rsidR="00E4694C">
        <w:t xml:space="preserve">pseudocode </w:t>
      </w:r>
      <w:r w:rsidR="00A23C70">
        <w:t>of our crawling algorithms. The code is composed of 4 main parts: crawl, parse, count and scroll</w:t>
      </w:r>
      <w:r w:rsidR="00B534D0">
        <w:t xml:space="preserve">. The core strategy is to </w:t>
      </w:r>
      <w:r w:rsidR="00C6092A">
        <w:t>expand</w:t>
      </w:r>
      <w:r w:rsidR="00B534D0">
        <w:t xml:space="preserve"> the comment section thoroughly </w:t>
      </w:r>
      <w:r w:rsidR="00C6092A">
        <w:t xml:space="preserve">using </w:t>
      </w:r>
      <w:r w:rsidR="00D4202F">
        <w:t>a function that mimi</w:t>
      </w:r>
      <w:r>
        <w:t>cs</w:t>
      </w:r>
      <w:r w:rsidR="00D4202F">
        <w:t xml:space="preserve"> human’s </w:t>
      </w:r>
      <w:r w:rsidR="00C6092A">
        <w:t>scroll and click</w:t>
      </w:r>
      <w:r w:rsidR="00D4202F">
        <w:t xml:space="preserve"> action</w:t>
      </w:r>
      <w:r w:rsidR="00701129">
        <w:t xml:space="preserve">. </w:t>
      </w:r>
      <w:r w:rsidR="00D4202F">
        <w:t xml:space="preserve">After that, </w:t>
      </w:r>
      <w:r w:rsidR="00701129">
        <w:t xml:space="preserve">we </w:t>
      </w:r>
      <w:r w:rsidR="00C6092A">
        <w:t>pars</w:t>
      </w:r>
      <w:r w:rsidR="00701129">
        <w:t>e</w:t>
      </w:r>
      <w:r w:rsidR="00C6092A">
        <w:t xml:space="preserve"> and save </w:t>
      </w:r>
      <w:r w:rsidR="00701129">
        <w:t xml:space="preserve">all comment </w:t>
      </w:r>
      <w:r w:rsidR="00C6092A">
        <w:t xml:space="preserve">into </w:t>
      </w:r>
      <w:r w:rsidR="00701129">
        <w:t>a</w:t>
      </w:r>
      <w:r w:rsidR="00D4202F">
        <w:t xml:space="preserve">n </w:t>
      </w:r>
      <w:r w:rsidR="00701129">
        <w:t xml:space="preserve">encrypted </w:t>
      </w:r>
      <w:r w:rsidR="00D4202F">
        <w:t>hard drive</w:t>
      </w:r>
      <w:r w:rsidR="00701129">
        <w:t>.</w:t>
      </w:r>
      <w:r w:rsidR="00D4202F">
        <w:t xml:space="preserve"> All usernames are hashed during the crawling process to protect the privacy of all </w:t>
      </w:r>
      <w:r w:rsidR="00D4202F">
        <w:lastRenderedPageBreak/>
        <w:t>users.</w:t>
      </w:r>
      <w:r w:rsidR="00D744F3">
        <w:t xml:space="preserve"> </w:t>
      </w:r>
      <w:r w:rsidR="00D4202F">
        <w:t>For each review, we obtained the following information: business index (</w:t>
      </w:r>
      <w:r>
        <w:t xml:space="preserve">to </w:t>
      </w:r>
      <w:r w:rsidR="00D744F3">
        <w:t>which urgent cares</w:t>
      </w:r>
      <w:r w:rsidR="00D4202F">
        <w:t xml:space="preserve"> the review belongs), review text (if the user writes anything), stars (minimal</w:t>
      </w:r>
      <w:r w:rsidR="008223D6">
        <w:t xml:space="preserve"> star rating</w:t>
      </w:r>
      <w:r w:rsidR="00D4202F">
        <w:t xml:space="preserve"> 1, maximum </w:t>
      </w:r>
      <w:r w:rsidR="008223D6">
        <w:t xml:space="preserve">star rating is </w:t>
      </w:r>
      <w:r w:rsidR="00D4202F">
        <w:t xml:space="preserve">5), state, </w:t>
      </w:r>
      <w:r>
        <w:t xml:space="preserve">and </w:t>
      </w:r>
      <w:r w:rsidR="00D744F3">
        <w:t>zip code</w:t>
      </w:r>
      <w:r>
        <w:t xml:space="preserve">. We also randomly </w:t>
      </w:r>
      <w:r w:rsidR="00A577D2">
        <w:t>generated a</w:t>
      </w:r>
      <w:r>
        <w:t xml:space="preserve"> unique ID for each URL</w:t>
      </w:r>
      <w:r w:rsidR="00D4202F">
        <w:t xml:space="preserve">.  </w:t>
      </w:r>
      <w:r w:rsidR="00E932A2" w:rsidRPr="0075509A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41A13C1" wp14:editId="350F9568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471160" cy="6467475"/>
                <wp:effectExtent l="0" t="0" r="1524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1160" cy="6467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C63BBC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gramStart"/>
                            <w:r w:rsidRPr="000D675F"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crawl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proofErr w:type="gram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,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ur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14:paraId="01EE9103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try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14:paraId="383DE147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>assess the validity of the URL</w:t>
                            </w:r>
                          </w:p>
                          <w:p w14:paraId="38F83BAF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xcept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when the URL is not valid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14:paraId="26167FB8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>Print Exception</w:t>
                            </w:r>
                          </w:p>
                          <w:p w14:paraId="482E72D6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Ignore this URL </w:t>
                            </w:r>
                          </w:p>
                          <w:p w14:paraId="38F8500A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>Continue on next URL</w:t>
                            </w:r>
                          </w:p>
                          <w:p w14:paraId="2923505F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try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14:paraId="4ACF23F4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assess the validity of the review </w:t>
                            </w:r>
                            <w:proofErr w:type="gram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section 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  <w:proofErr w:type="gramEnd"/>
                          </w:p>
                          <w:p w14:paraId="07A32082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using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eniumAPI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the_</w:t>
                            </w:r>
                            <w:proofErr w:type="gram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driver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find</w:t>
                            </w:r>
                            <w:proofErr w:type="gram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_element_by_css_selector</w:t>
                            </w:r>
                            <w:proofErr w:type="spellEnd"/>
                          </w:p>
                          <w:p w14:paraId="1822DF0A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except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when the URL is not valid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</w:p>
                          <w:p w14:paraId="0CD344DF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>Print Exception</w:t>
                            </w:r>
                          </w:p>
                          <w:p w14:paraId="2005E85E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Ignore this URL </w:t>
                            </w:r>
                          </w:p>
                          <w:p w14:paraId="1DB03152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>Continue on next URL</w:t>
                            </w:r>
                          </w:p>
                          <w:p w14:paraId="0B60E218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unt_before_scrol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← Run Count function</w:t>
                            </w:r>
                          </w:p>
                          <w:p w14:paraId="1ECE7B40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>Run Scroll Function</w:t>
                            </w:r>
                          </w:p>
                          <w:p w14:paraId="725B197E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unt_after_scrol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← Run Count function 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again after scroll#)</w:t>
                            </w:r>
                          </w:p>
                          <w:p w14:paraId="2BEDEF69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while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unt_after_scrol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&gt;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unt_before_scrol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</w:p>
                          <w:p w14:paraId="620653B4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The scrolling will not stop until no more comment is available#)</w:t>
                            </w:r>
                          </w:p>
                          <w:p w14:paraId="29FDA2DD" w14:textId="77777777" w:rsid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unt_before_scrol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←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unt_after_scrol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</w:p>
                          <w:p w14:paraId="12BB7068" w14:textId="77777777" w:rsidR="000D675F" w:rsidRDefault="000D675F" w:rsidP="000D675F">
                            <w:pPr>
                              <w:autoSpaceDE w:val="0"/>
                              <w:autoSpaceDN w:val="0"/>
                              <w:adjustRightInd w:val="0"/>
                              <w:ind w:left="720" w:firstLine="720"/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14:paraId="27C601F3" w14:textId="00352AE6" w:rsidR="00E932A2" w:rsidRPr="000D675F" w:rsidRDefault="00E932A2" w:rsidP="000D675F">
                            <w:pPr>
                              <w:autoSpaceDE w:val="0"/>
                              <w:autoSpaceDN w:val="0"/>
                              <w:adjustRightInd w:val="0"/>
                              <w:ind w:left="720" w:firstLine="72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We updated the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count_before_scrol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)</w:t>
                            </w:r>
                          </w:p>
                          <w:p w14:paraId="640B0A87" w14:textId="77777777" w:rsid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Run Scroll Function </w:t>
                            </w:r>
                          </w:p>
                          <w:p w14:paraId="72458DC8" w14:textId="025DD041" w:rsidR="00E932A2" w:rsidRPr="000D675F" w:rsidRDefault="00E932A2" w:rsidP="000D675F">
                            <w:pPr>
                              <w:autoSpaceDE w:val="0"/>
                              <w:autoSpaceDN w:val="0"/>
                              <w:adjustRightInd w:val="0"/>
                              <w:ind w:left="720" w:firstLine="72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Keep scrolling#)</w:t>
                            </w:r>
                          </w:p>
                          <w:p w14:paraId="4DD4BB9A" w14:textId="77777777" w:rsid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</w:p>
                          <w:p w14:paraId="0C17982A" w14:textId="3BD3F7C3" w:rsidR="000D675F" w:rsidRDefault="00E932A2" w:rsidP="000D675F">
                            <w:pPr>
                              <w:autoSpaceDE w:val="0"/>
                              <w:autoSpaceDN w:val="0"/>
                              <w:adjustRightInd w:val="0"/>
                              <w:ind w:left="720" w:firstLine="72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count_after_scrol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← Run Count function </w:t>
                            </w:r>
                          </w:p>
                          <w:p w14:paraId="715D2EEF" w14:textId="169FD0BD" w:rsidR="00E932A2" w:rsidRPr="000D675F" w:rsidRDefault="00E932A2" w:rsidP="000D675F">
                            <w:pPr>
                              <w:autoSpaceDE w:val="0"/>
                              <w:autoSpaceDN w:val="0"/>
                              <w:adjustRightInd w:val="0"/>
                              <w:ind w:left="720" w:firstLine="72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 xml:space="preserve">#We updated the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count_after_scroll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)</w:t>
                            </w:r>
                          </w:p>
                          <w:p w14:paraId="1EDE7BA4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Click All more button using </w:t>
                            </w:r>
                            <w:proofErr w:type="spellStart"/>
                            <w:proofErr w:type="gram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eniumAPI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execute</w:t>
                            </w:r>
                            <w:proofErr w:type="gramEnd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_script</w:t>
                            </w:r>
                            <w:proofErr w:type="spellEnd"/>
                          </w:p>
                          <w:p w14:paraId="5839FCF2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>Run parse Function</w:t>
                            </w:r>
                          </w:p>
                          <w:p w14:paraId="43A9BCDC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14:paraId="61BF21CE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parse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14:paraId="7C80CC86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parse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review_text</w:t>
                            </w:r>
                            <w:proofErr w:type="spellEnd"/>
                          </w:p>
                          <w:p w14:paraId="74333812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parse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review_star</w:t>
                            </w:r>
                            <w:proofErr w:type="spellEnd"/>
                          </w:p>
                          <w:p w14:paraId="6BFB136E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parse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review_username</w:t>
                            </w:r>
                            <w:proofErr w:type="spellEnd"/>
                          </w:p>
                          <w:p w14:paraId="1A255DC5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14:paraId="268B1D51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count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14:paraId="41F08298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>Count the current total of comments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.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</w:p>
                          <w:p w14:paraId="42CED6B6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return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num</w:t>
                            </w:r>
                          </w:p>
                          <w:p w14:paraId="140FE7A0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</w:p>
                          <w:p w14:paraId="4135A0FE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def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FF00FF"/>
                                <w:sz w:val="20"/>
                                <w:szCs w:val="20"/>
                                <w:highlight w:val="white"/>
                              </w:rPr>
                              <w:t>scroll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(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f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):</w:t>
                            </w:r>
                          </w:p>
                          <w:p w14:paraId="416E0F22" w14:textId="77777777" w:rsidR="00E932A2" w:rsidRPr="000D675F" w:rsidRDefault="00E932A2" w:rsidP="00E932A2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Scroll the comment section Using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SeleniumAPI</w:t>
                            </w:r>
                            <w:proofErr w:type="spellEnd"/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>: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proofErr w:type="spellStart"/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>ActionChains</w:t>
                            </w:r>
                            <w:proofErr w:type="spellEnd"/>
                          </w:p>
                          <w:p w14:paraId="3647638B" w14:textId="77777777" w:rsidR="00E932A2" w:rsidRPr="000D675F" w:rsidRDefault="00E932A2" w:rsidP="00E932A2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ab/>
                              <w:t xml:space="preserve">Pause Time 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FF"/>
                                <w:sz w:val="20"/>
                                <w:szCs w:val="20"/>
                                <w:highlight w:val="white"/>
                              </w:rPr>
                              <w:t>for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FF0000"/>
                                <w:sz w:val="20"/>
                                <w:szCs w:val="20"/>
                                <w:highlight w:val="white"/>
                              </w:rPr>
                              <w:t>15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highlight w:val="white"/>
                              </w:rPr>
                              <w:t xml:space="preserve"> seconds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  <w:highlight w:val="white"/>
                              </w:rPr>
                              <w:t xml:space="preserve"> (</w:t>
                            </w:r>
                            <w:r w:rsidRPr="000D675F">
                              <w:rPr>
                                <w:rFonts w:ascii="Courier New" w:hAnsi="Courier New" w:cs="Courier New"/>
                                <w:color w:val="008000"/>
                                <w:sz w:val="20"/>
                                <w:szCs w:val="20"/>
                                <w:highlight w:val="white"/>
                              </w:rPr>
                              <w:t># Timing Control</w:t>
                            </w:r>
                            <w:r w:rsidRPr="000D675F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8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A13C1" id="_x0000_s1027" type="#_x0000_t202" style="position:absolute;margin-left:379.6pt;margin-top:0;width:430.8pt;height:509.25pt;z-index:2516633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">
                <v:textbox>
                  <w:txbxContent>
                    <w:p w14:paraId="5AC63BBC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gramStart"/>
                      <w:r w:rsidRPr="000D675F"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crawl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proofErr w:type="gram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,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ur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14:paraId="01EE9103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try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14:paraId="383DE147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>assess the validity of the URL</w:t>
                      </w:r>
                    </w:p>
                    <w:p w14:paraId="38F83BAF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xcept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when the URL is not valid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14:paraId="26167FB8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>Print Exception</w:t>
                      </w:r>
                    </w:p>
                    <w:p w14:paraId="482E72D6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Ignore this URL </w:t>
                      </w:r>
                    </w:p>
                    <w:p w14:paraId="38F8500A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>Continue on next URL</w:t>
                      </w:r>
                    </w:p>
                    <w:p w14:paraId="2923505F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try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14:paraId="4ACF23F4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assess the validity of the review </w:t>
                      </w:r>
                      <w:proofErr w:type="gram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section 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  <w:proofErr w:type="gramEnd"/>
                    </w:p>
                    <w:p w14:paraId="07A32082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using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eniumAPI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the_</w:t>
                      </w:r>
                      <w:proofErr w:type="gram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driver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find</w:t>
                      </w:r>
                      <w:proofErr w:type="gram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_element_by_css_selector</w:t>
                      </w:r>
                      <w:proofErr w:type="spellEnd"/>
                    </w:p>
                    <w:p w14:paraId="1822DF0A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except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when the URL is not valid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</w:p>
                    <w:p w14:paraId="0CD344DF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>Print Exception</w:t>
                      </w:r>
                    </w:p>
                    <w:p w14:paraId="2005E85E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Ignore this URL </w:t>
                      </w:r>
                    </w:p>
                    <w:p w14:paraId="1DB03152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>Continue on next URL</w:t>
                      </w:r>
                    </w:p>
                    <w:p w14:paraId="0B60E218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ount_before_scrol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← Run Count function</w:t>
                      </w:r>
                    </w:p>
                    <w:p w14:paraId="1ECE7B40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>Run Scroll Function</w:t>
                      </w:r>
                    </w:p>
                    <w:p w14:paraId="725B197E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ount_after_scrol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← Run Count function 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again after scroll#)</w:t>
                      </w:r>
                    </w:p>
                    <w:p w14:paraId="2BEDEF69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while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ount_after_scrol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&gt;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ount_before_scrol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</w:p>
                    <w:p w14:paraId="620653B4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The scrolling will not stop until no more comment is available#)</w:t>
                      </w:r>
                    </w:p>
                    <w:p w14:paraId="29FDA2DD" w14:textId="77777777" w:rsid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ount_before_scrol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←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ount_after_scrol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</w:p>
                    <w:p w14:paraId="12BB7068" w14:textId="77777777" w:rsidR="000D675F" w:rsidRDefault="000D675F" w:rsidP="000D675F">
                      <w:pPr>
                        <w:autoSpaceDE w:val="0"/>
                        <w:autoSpaceDN w:val="0"/>
                        <w:adjustRightInd w:val="0"/>
                        <w:ind w:left="720" w:firstLine="720"/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</w:pPr>
                    </w:p>
                    <w:p w14:paraId="27C601F3" w14:textId="00352AE6" w:rsidR="00E932A2" w:rsidRPr="000D675F" w:rsidRDefault="00E932A2" w:rsidP="000D675F">
                      <w:pPr>
                        <w:autoSpaceDE w:val="0"/>
                        <w:autoSpaceDN w:val="0"/>
                        <w:adjustRightInd w:val="0"/>
                        <w:ind w:left="720" w:firstLine="72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We updated the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count_before_scrol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)</w:t>
                      </w:r>
                    </w:p>
                    <w:p w14:paraId="640B0A87" w14:textId="77777777" w:rsid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Run Scroll Function </w:t>
                      </w:r>
                    </w:p>
                    <w:p w14:paraId="72458DC8" w14:textId="025DD041" w:rsidR="00E932A2" w:rsidRPr="000D675F" w:rsidRDefault="00E932A2" w:rsidP="000D675F">
                      <w:pPr>
                        <w:autoSpaceDE w:val="0"/>
                        <w:autoSpaceDN w:val="0"/>
                        <w:adjustRightInd w:val="0"/>
                        <w:ind w:left="720" w:firstLine="72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Keep scrolling#)</w:t>
                      </w:r>
                    </w:p>
                    <w:p w14:paraId="4DD4BB9A" w14:textId="77777777" w:rsid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</w:p>
                    <w:p w14:paraId="0C17982A" w14:textId="3BD3F7C3" w:rsidR="000D675F" w:rsidRDefault="00E932A2" w:rsidP="000D675F">
                      <w:pPr>
                        <w:autoSpaceDE w:val="0"/>
                        <w:autoSpaceDN w:val="0"/>
                        <w:adjustRightInd w:val="0"/>
                        <w:ind w:left="720" w:firstLine="72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count_after_scrol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← Run Count function </w:t>
                      </w:r>
                    </w:p>
                    <w:p w14:paraId="715D2EEF" w14:textId="169FD0BD" w:rsidR="00E932A2" w:rsidRPr="000D675F" w:rsidRDefault="00E932A2" w:rsidP="000D675F">
                      <w:pPr>
                        <w:autoSpaceDE w:val="0"/>
                        <w:autoSpaceDN w:val="0"/>
                        <w:adjustRightInd w:val="0"/>
                        <w:ind w:left="720" w:firstLine="72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 xml:space="preserve">#We updated the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count_after_scroll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)</w:t>
                      </w:r>
                    </w:p>
                    <w:p w14:paraId="1EDE7BA4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Click All more button using </w:t>
                      </w:r>
                      <w:proofErr w:type="spellStart"/>
                      <w:proofErr w:type="gram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eniumAPI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execute</w:t>
                      </w:r>
                      <w:proofErr w:type="gramEnd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_script</w:t>
                      </w:r>
                      <w:proofErr w:type="spellEnd"/>
                    </w:p>
                    <w:p w14:paraId="5839FCF2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>Run parse Function</w:t>
                      </w:r>
                    </w:p>
                    <w:p w14:paraId="43A9BCDC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14:paraId="61BF21CE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 w:rsidRPr="000D675F"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parse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14:paraId="7C80CC86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parse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review_text</w:t>
                      </w:r>
                      <w:proofErr w:type="spellEnd"/>
                    </w:p>
                    <w:p w14:paraId="74333812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parse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review_star</w:t>
                      </w:r>
                      <w:proofErr w:type="spellEnd"/>
                    </w:p>
                    <w:p w14:paraId="6BFB136E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parse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review_username</w:t>
                      </w:r>
                      <w:proofErr w:type="spellEnd"/>
                    </w:p>
                    <w:p w14:paraId="1A255DC5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14:paraId="268B1D51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 w:rsidRPr="000D675F"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count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14:paraId="41F08298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>Count the current total of comments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.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</w:p>
                    <w:p w14:paraId="42CED6B6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return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num</w:t>
                      </w:r>
                    </w:p>
                    <w:p w14:paraId="140FE7A0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</w:p>
                    <w:p w14:paraId="4135A0FE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def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 w:rsidRPr="000D675F">
                        <w:rPr>
                          <w:rFonts w:ascii="Courier New" w:hAnsi="Courier New" w:cs="Courier New"/>
                          <w:color w:val="FF00FF"/>
                          <w:sz w:val="20"/>
                          <w:szCs w:val="20"/>
                          <w:highlight w:val="white"/>
                        </w:rPr>
                        <w:t>scroll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(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f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):</w:t>
                      </w:r>
                    </w:p>
                    <w:p w14:paraId="416E0F22" w14:textId="77777777" w:rsidR="00E932A2" w:rsidRPr="000D675F" w:rsidRDefault="00E932A2" w:rsidP="00E932A2">
                      <w:pPr>
                        <w:autoSpaceDE w:val="0"/>
                        <w:autoSpaceDN w:val="0"/>
                        <w:adjustRightInd w:val="0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Scroll the comment section Using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SeleniumAPI</w:t>
                      </w:r>
                      <w:proofErr w:type="spellEnd"/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>: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proofErr w:type="spellStart"/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>ActionChains</w:t>
                      </w:r>
                      <w:proofErr w:type="spellEnd"/>
                    </w:p>
                    <w:p w14:paraId="3647638B" w14:textId="77777777" w:rsidR="00E932A2" w:rsidRPr="000D675F" w:rsidRDefault="00E932A2" w:rsidP="00E932A2">
                      <w:pPr>
                        <w:rPr>
                          <w:sz w:val="22"/>
                          <w:szCs w:val="22"/>
                        </w:rPr>
                      </w:pP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ab/>
                        <w:t xml:space="preserve">Pause Time 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FF"/>
                          <w:sz w:val="20"/>
                          <w:szCs w:val="20"/>
                          <w:highlight w:val="white"/>
                        </w:rPr>
                        <w:t>for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</w:t>
                      </w:r>
                      <w:r w:rsidRPr="000D675F">
                        <w:rPr>
                          <w:rFonts w:ascii="Courier New" w:hAnsi="Courier New" w:cs="Courier New"/>
                          <w:color w:val="FF0000"/>
                          <w:sz w:val="20"/>
                          <w:szCs w:val="20"/>
                          <w:highlight w:val="white"/>
                        </w:rPr>
                        <w:t>15</w:t>
                      </w:r>
                      <w:r w:rsidRPr="000D675F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highlight w:val="white"/>
                        </w:rPr>
                        <w:t xml:space="preserve"> seconds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  <w:highlight w:val="white"/>
                        </w:rPr>
                        <w:t xml:space="preserve"> (</w:t>
                      </w:r>
                      <w:r w:rsidRPr="000D675F">
                        <w:rPr>
                          <w:rFonts w:ascii="Courier New" w:hAnsi="Courier New" w:cs="Courier New"/>
                          <w:color w:val="008000"/>
                          <w:sz w:val="20"/>
                          <w:szCs w:val="20"/>
                          <w:highlight w:val="white"/>
                        </w:rPr>
                        <w:t># Timing Control</w:t>
                      </w:r>
                      <w:r w:rsidRPr="000D675F">
                        <w:rPr>
                          <w:rFonts w:ascii="Courier New" w:hAnsi="Courier New" w:cs="Courier New"/>
                          <w:b/>
                          <w:bCs/>
                          <w:color w:val="000080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D8E01ED" w14:textId="77777777" w:rsidR="00E932A2" w:rsidRPr="00A577D2" w:rsidRDefault="00E932A2" w:rsidP="000D675F">
      <w:pPr>
        <w:rPr>
          <w:rFonts w:eastAsiaTheme="minorEastAsia"/>
          <w:b/>
          <w:bCs/>
          <w:sz w:val="28"/>
          <w:szCs w:val="28"/>
        </w:rPr>
      </w:pPr>
    </w:p>
    <w:p w14:paraId="1267F7D9" w14:textId="36559ED2" w:rsidR="00F26BAB" w:rsidRPr="009320C6" w:rsidRDefault="00F26BAB" w:rsidP="00CF6E57">
      <w:pPr>
        <w:rPr>
          <w:rFonts w:ascii="Arial" w:hAnsi="Arial" w:cs="Arial"/>
          <w:b/>
          <w:bCs/>
        </w:rPr>
      </w:pPr>
      <w:r w:rsidRPr="009320C6">
        <w:rPr>
          <w:rFonts w:ascii="Arial" w:hAnsi="Arial" w:cs="Arial"/>
          <w:b/>
          <w:bCs/>
        </w:rPr>
        <w:lastRenderedPageBreak/>
        <w:t xml:space="preserve">Code </w:t>
      </w:r>
      <w:r w:rsidR="007F4860">
        <w:rPr>
          <w:rFonts w:ascii="Arial" w:hAnsi="Arial" w:cs="Arial"/>
          <w:b/>
          <w:bCs/>
        </w:rPr>
        <w:t>Availability</w:t>
      </w:r>
    </w:p>
    <w:p w14:paraId="09F76333" w14:textId="77777777" w:rsidR="00CF6E57" w:rsidRDefault="00CF6E57" w:rsidP="00CF6E57">
      <w:pPr>
        <w:rPr>
          <w:b/>
          <w:bCs/>
          <w:sz w:val="28"/>
          <w:szCs w:val="28"/>
        </w:rPr>
      </w:pPr>
    </w:p>
    <w:p w14:paraId="4AE4EB3E" w14:textId="539BBF95" w:rsidR="00F26BAB" w:rsidRPr="00BE07D3" w:rsidRDefault="007F4860" w:rsidP="00E932A2">
      <w:pPr>
        <w:spacing w:line="480" w:lineRule="auto"/>
        <w:jc w:val="both"/>
      </w:pPr>
      <w:r>
        <w:t>Our code is available to researchers for legitimate academic research purposes only</w:t>
      </w:r>
      <w:r w:rsidR="00F26BAB">
        <w:t xml:space="preserve">. </w:t>
      </w:r>
      <w:r>
        <w:t xml:space="preserve">Please contact the corresponding author if you would like to use our code. </w:t>
      </w:r>
    </w:p>
    <w:p w14:paraId="04954DE4" w14:textId="3BE4C7BC" w:rsidR="00AB02A5" w:rsidRDefault="00AB02A5" w:rsidP="00F26BAB">
      <w:pPr>
        <w:rPr>
          <w:b/>
          <w:bCs/>
          <w:sz w:val="28"/>
          <w:szCs w:val="28"/>
        </w:rPr>
      </w:pPr>
    </w:p>
    <w:p w14:paraId="6096EE37" w14:textId="77777777" w:rsidR="000D675F" w:rsidRDefault="000D675F" w:rsidP="00BA5579">
      <w:pPr>
        <w:jc w:val="center"/>
        <w:rPr>
          <w:b/>
          <w:bCs/>
          <w:sz w:val="28"/>
          <w:szCs w:val="28"/>
        </w:rPr>
      </w:pPr>
    </w:p>
    <w:p w14:paraId="6C7E0522" w14:textId="77777777" w:rsidR="00E95CBE" w:rsidRPr="0075509A" w:rsidRDefault="00E95CBE" w:rsidP="00E42EC6">
      <w:pPr>
        <w:jc w:val="both"/>
        <w:rPr>
          <w:rFonts w:eastAsia="Yu Mincho"/>
          <w:lang w:eastAsia="ja-JP"/>
        </w:rPr>
      </w:pPr>
    </w:p>
    <w:sectPr w:rsidR="00E95CBE" w:rsidRPr="0075509A" w:rsidSect="00342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5F178C"/>
    <w:multiLevelType w:val="hybridMultilevel"/>
    <w:tmpl w:val="374A6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35B19"/>
    <w:multiLevelType w:val="hybridMultilevel"/>
    <w:tmpl w:val="B360E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4C1764"/>
    <w:multiLevelType w:val="hybridMultilevel"/>
    <w:tmpl w:val="FC2241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1B1C01"/>
    <w:multiLevelType w:val="hybridMultilevel"/>
    <w:tmpl w:val="B360E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wNjI0NDIyMzQxtjBW0lEKTi0uzszPAykwqwUAWXCaFiwAAAA="/>
  </w:docVars>
  <w:rsids>
    <w:rsidRoot w:val="00CD7285"/>
    <w:rsid w:val="00033D59"/>
    <w:rsid w:val="000722AD"/>
    <w:rsid w:val="000734CD"/>
    <w:rsid w:val="00082307"/>
    <w:rsid w:val="00087474"/>
    <w:rsid w:val="000A5FA0"/>
    <w:rsid w:val="000D675F"/>
    <w:rsid w:val="000E406B"/>
    <w:rsid w:val="0014047D"/>
    <w:rsid w:val="00150C03"/>
    <w:rsid w:val="001673F2"/>
    <w:rsid w:val="0017232E"/>
    <w:rsid w:val="00181340"/>
    <w:rsid w:val="00183F14"/>
    <w:rsid w:val="001A3A21"/>
    <w:rsid w:val="001D2979"/>
    <w:rsid w:val="001D37F9"/>
    <w:rsid w:val="0022210B"/>
    <w:rsid w:val="00224DE7"/>
    <w:rsid w:val="00270E83"/>
    <w:rsid w:val="002905AE"/>
    <w:rsid w:val="002E7865"/>
    <w:rsid w:val="00306CFD"/>
    <w:rsid w:val="00334060"/>
    <w:rsid w:val="00342C03"/>
    <w:rsid w:val="00360AC8"/>
    <w:rsid w:val="00366094"/>
    <w:rsid w:val="00370938"/>
    <w:rsid w:val="003C5E48"/>
    <w:rsid w:val="003D067A"/>
    <w:rsid w:val="004213CA"/>
    <w:rsid w:val="00435059"/>
    <w:rsid w:val="00464700"/>
    <w:rsid w:val="004750A1"/>
    <w:rsid w:val="00505111"/>
    <w:rsid w:val="005A5E0D"/>
    <w:rsid w:val="00601676"/>
    <w:rsid w:val="00607110"/>
    <w:rsid w:val="006140DB"/>
    <w:rsid w:val="00632E9E"/>
    <w:rsid w:val="0064079A"/>
    <w:rsid w:val="00665FC4"/>
    <w:rsid w:val="006729F2"/>
    <w:rsid w:val="006A774C"/>
    <w:rsid w:val="006D0ADC"/>
    <w:rsid w:val="00701129"/>
    <w:rsid w:val="0075509A"/>
    <w:rsid w:val="00755B76"/>
    <w:rsid w:val="00756382"/>
    <w:rsid w:val="007621FE"/>
    <w:rsid w:val="007A5BA7"/>
    <w:rsid w:val="007B09D7"/>
    <w:rsid w:val="007C07E0"/>
    <w:rsid w:val="007F3001"/>
    <w:rsid w:val="007F4860"/>
    <w:rsid w:val="00804A14"/>
    <w:rsid w:val="0081175A"/>
    <w:rsid w:val="008223D6"/>
    <w:rsid w:val="00832C85"/>
    <w:rsid w:val="00851C81"/>
    <w:rsid w:val="00897B3E"/>
    <w:rsid w:val="008F2CB5"/>
    <w:rsid w:val="009320C6"/>
    <w:rsid w:val="0096235F"/>
    <w:rsid w:val="00985AC1"/>
    <w:rsid w:val="009C2DED"/>
    <w:rsid w:val="009C53BA"/>
    <w:rsid w:val="009D200B"/>
    <w:rsid w:val="009E7B9F"/>
    <w:rsid w:val="009F053C"/>
    <w:rsid w:val="00A23C70"/>
    <w:rsid w:val="00A34D1C"/>
    <w:rsid w:val="00A35BAD"/>
    <w:rsid w:val="00A577D2"/>
    <w:rsid w:val="00A62CBC"/>
    <w:rsid w:val="00A72383"/>
    <w:rsid w:val="00A80ED9"/>
    <w:rsid w:val="00A96AA0"/>
    <w:rsid w:val="00AB02A5"/>
    <w:rsid w:val="00AC288B"/>
    <w:rsid w:val="00AC7355"/>
    <w:rsid w:val="00AF59CB"/>
    <w:rsid w:val="00AF5CCB"/>
    <w:rsid w:val="00B0452B"/>
    <w:rsid w:val="00B17B18"/>
    <w:rsid w:val="00B24B75"/>
    <w:rsid w:val="00B50DAC"/>
    <w:rsid w:val="00B534D0"/>
    <w:rsid w:val="00B65A76"/>
    <w:rsid w:val="00B86E47"/>
    <w:rsid w:val="00BA31A8"/>
    <w:rsid w:val="00BA5579"/>
    <w:rsid w:val="00BD4DAF"/>
    <w:rsid w:val="00BE07D3"/>
    <w:rsid w:val="00BE3BFE"/>
    <w:rsid w:val="00BE3F30"/>
    <w:rsid w:val="00C07678"/>
    <w:rsid w:val="00C125BB"/>
    <w:rsid w:val="00C20101"/>
    <w:rsid w:val="00C6092A"/>
    <w:rsid w:val="00C74374"/>
    <w:rsid w:val="00C801A5"/>
    <w:rsid w:val="00CD7285"/>
    <w:rsid w:val="00CF6E57"/>
    <w:rsid w:val="00D4202F"/>
    <w:rsid w:val="00D451EF"/>
    <w:rsid w:val="00D744F3"/>
    <w:rsid w:val="00D76104"/>
    <w:rsid w:val="00D77984"/>
    <w:rsid w:val="00D867FF"/>
    <w:rsid w:val="00DD6A31"/>
    <w:rsid w:val="00E00907"/>
    <w:rsid w:val="00E05523"/>
    <w:rsid w:val="00E4038F"/>
    <w:rsid w:val="00E42EC6"/>
    <w:rsid w:val="00E4694C"/>
    <w:rsid w:val="00E521F6"/>
    <w:rsid w:val="00E932A2"/>
    <w:rsid w:val="00E95CBE"/>
    <w:rsid w:val="00EE6A69"/>
    <w:rsid w:val="00F14E1E"/>
    <w:rsid w:val="00F177C7"/>
    <w:rsid w:val="00F247CC"/>
    <w:rsid w:val="00F249D4"/>
    <w:rsid w:val="00F26BAB"/>
    <w:rsid w:val="00F31452"/>
    <w:rsid w:val="00F609D1"/>
    <w:rsid w:val="00F63917"/>
    <w:rsid w:val="00F77DE8"/>
    <w:rsid w:val="00F83974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2C933"/>
  <w15:chartTrackingRefBased/>
  <w15:docId w15:val="{7F3B668E-EA40-4D48-BAE6-60C4CF2CE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5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34C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4C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01676"/>
    <w:rPr>
      <w:color w:val="808080"/>
    </w:rPr>
  </w:style>
  <w:style w:type="paragraph" w:styleId="NormalWeb">
    <w:name w:val="Normal (Web)"/>
    <w:basedOn w:val="Normal"/>
    <w:uiPriority w:val="99"/>
    <w:unhideWhenUsed/>
    <w:rsid w:val="004213C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C801A5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24B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B75"/>
    <w:rPr>
      <w:color w:val="605E5C"/>
      <w:shd w:val="clear" w:color="auto" w:fill="E1DFDD"/>
    </w:rPr>
  </w:style>
  <w:style w:type="character" w:customStyle="1" w:styleId="sc0">
    <w:name w:val="sc0"/>
    <w:basedOn w:val="DefaultParagraphFont"/>
    <w:rsid w:val="00A96AA0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51">
    <w:name w:val="sc51"/>
    <w:basedOn w:val="DefaultParagraphFont"/>
    <w:rsid w:val="00A96AA0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91">
    <w:name w:val="sc91"/>
    <w:basedOn w:val="DefaultParagraphFont"/>
    <w:rsid w:val="00A96AA0"/>
    <w:rPr>
      <w:rFonts w:ascii="Courier New" w:hAnsi="Courier New" w:cs="Courier New" w:hint="default"/>
      <w:color w:val="FF00FF"/>
      <w:sz w:val="20"/>
      <w:szCs w:val="20"/>
    </w:rPr>
  </w:style>
  <w:style w:type="character" w:customStyle="1" w:styleId="sc101">
    <w:name w:val="sc101"/>
    <w:basedOn w:val="DefaultParagraphFont"/>
    <w:rsid w:val="00A96AA0"/>
    <w:rPr>
      <w:rFonts w:ascii="Courier New" w:hAnsi="Courier New" w:cs="Courier New" w:hint="default"/>
      <w:b/>
      <w:bCs/>
      <w:color w:val="000080"/>
      <w:sz w:val="20"/>
      <w:szCs w:val="20"/>
    </w:rPr>
  </w:style>
  <w:style w:type="character" w:customStyle="1" w:styleId="sc11">
    <w:name w:val="sc11"/>
    <w:basedOn w:val="DefaultParagraphFont"/>
    <w:rsid w:val="00A96AA0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12">
    <w:name w:val="sc12"/>
    <w:basedOn w:val="DefaultParagraphFont"/>
    <w:rsid w:val="00A96AA0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21">
    <w:name w:val="sc21"/>
    <w:basedOn w:val="DefaultParagraphFont"/>
    <w:rsid w:val="00A96AA0"/>
    <w:rPr>
      <w:rFonts w:ascii="Courier New" w:hAnsi="Courier New" w:cs="Courier New" w:hint="default"/>
      <w:color w:val="FF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7798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1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45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996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23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8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6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5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39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2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0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7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5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89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5973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9290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4417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671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60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3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423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0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8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0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9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81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0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9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83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40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04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557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8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7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69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121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1744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26072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70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28248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7106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5411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349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085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34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4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4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6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627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oogle.com/maps/place/George+Washington+University+School+of+Media+and+Public+Affairs/@38.8998658,-77.0482864,19z/data=!4m5!3m4!1s0x89b7b7b08af3296f:0x3e32dedd82d144b3!8m2!3d38.899823!4d-77.0461864" TargetMode="External"/><Relationship Id="rId5" Type="http://schemas.openxmlformats.org/officeDocument/2006/relationships/hyperlink" Target="https://www.google.com/maps/place/George+Washington+University+School+of+Media+and+Public+Affairs/@38.8998658,-77.0482864,19z/data=!4m5!3m4!1s0x89b7b7b08af3296f:0x3e32dedd82d144b3!8m2!3d38.899823!4d-77.046186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Dian</dc:creator>
  <cp:keywords/>
  <dc:description/>
  <cp:lastModifiedBy>Dian Hu</cp:lastModifiedBy>
  <cp:revision>6</cp:revision>
  <dcterms:created xsi:type="dcterms:W3CDTF">2021-02-19T03:08:00Z</dcterms:created>
  <dcterms:modified xsi:type="dcterms:W3CDTF">2021-04-06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nquJZLBK"/&gt;&lt;style id="http://www.zotero.org/styles/apa" locale="en-US" hasBibliography="1" bibliographyStyleHasBeenSet="0"/&gt;&lt;prefs&gt;&lt;pref name="fieldType" value="Field"/&gt;&lt;/prefs&gt;&lt;/data&gt;</vt:lpwstr>
  </property>
</Properties>
</file>